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0F75C0" w14:textId="77777777" w:rsidR="00264A1A" w:rsidRPr="00C33CB9" w:rsidRDefault="00E563B1" w:rsidP="00B72395">
      <w:pPr>
        <w:ind w:leftChars="-202" w:left="-424"/>
        <w:rPr>
          <w:rFonts w:ascii="Times New Roman" w:hAnsi="Times New Roman"/>
          <w:color w:val="000000"/>
          <w:sz w:val="22"/>
        </w:rPr>
      </w:pPr>
      <w:bookmarkStart w:id="0" w:name="_GoBack"/>
      <w:bookmarkEnd w:id="0"/>
      <w:r w:rsidRPr="00E563B1">
        <w:rPr>
          <w:rFonts w:ascii="Times New Roman" w:hAnsi="Times New Roman"/>
          <w:color w:val="000000"/>
          <w:sz w:val="22"/>
        </w:rPr>
        <w:t xml:space="preserve">Table S1. </w:t>
      </w:r>
      <w:r w:rsidR="00C737F6" w:rsidRPr="0081092C">
        <w:rPr>
          <w:rFonts w:ascii="Times New Roman" w:hAnsi="Times New Roman"/>
          <w:i/>
          <w:color w:val="000000"/>
          <w:sz w:val="22"/>
        </w:rPr>
        <w:t>Spa</w:t>
      </w:r>
      <w:r w:rsidRPr="00E563B1">
        <w:rPr>
          <w:rFonts w:ascii="Times New Roman" w:hAnsi="Times New Roman"/>
          <w:color w:val="000000"/>
          <w:sz w:val="22"/>
        </w:rPr>
        <w:t xml:space="preserve"> types and genetic characteristics of select </w:t>
      </w:r>
      <w:r w:rsidRPr="00E563B1">
        <w:rPr>
          <w:rFonts w:ascii="Times New Roman" w:hAnsi="Times New Roman"/>
          <w:i/>
          <w:color w:val="000000"/>
          <w:sz w:val="22"/>
        </w:rPr>
        <w:t xml:space="preserve">S. aureus </w:t>
      </w:r>
      <w:r w:rsidRPr="00E563B1">
        <w:rPr>
          <w:rFonts w:ascii="Times New Roman" w:hAnsi="Times New Roman"/>
          <w:color w:val="000000"/>
          <w:sz w:val="22"/>
        </w:rPr>
        <w:t>isolates recovered from medical laboratory st</w:t>
      </w:r>
      <w:r w:rsidR="00A87DCE">
        <w:rPr>
          <w:rFonts w:ascii="Times New Roman" w:hAnsi="Times New Roman" w:hint="eastAsia"/>
          <w:color w:val="000000"/>
          <w:sz w:val="22"/>
        </w:rPr>
        <w:t>a</w:t>
      </w:r>
      <w:r w:rsidRPr="00E563B1">
        <w:rPr>
          <w:rFonts w:ascii="Times New Roman" w:hAnsi="Times New Roman"/>
          <w:color w:val="000000"/>
          <w:sz w:val="22"/>
        </w:rPr>
        <w:t>ff</w:t>
      </w:r>
      <w:r w:rsidR="003E408B">
        <w:rPr>
          <w:rFonts w:ascii="Times New Roman" w:hAnsi="Times New Roman" w:hint="eastAsia"/>
          <w:color w:val="000000"/>
          <w:sz w:val="22"/>
        </w:rPr>
        <w:t>s</w:t>
      </w:r>
      <w:r w:rsidR="00A04840">
        <w:rPr>
          <w:rFonts w:ascii="Times New Roman" w:hAnsi="Times New Roman" w:hint="eastAsia"/>
          <w:color w:val="000000"/>
          <w:sz w:val="22"/>
        </w:rPr>
        <w:t>.</w:t>
      </w:r>
    </w:p>
    <w:tbl>
      <w:tblPr>
        <w:tblW w:w="5323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1323"/>
        <w:gridCol w:w="1426"/>
        <w:gridCol w:w="1261"/>
        <w:gridCol w:w="1907"/>
        <w:gridCol w:w="1312"/>
      </w:tblGrid>
      <w:tr w:rsidR="00F22CF4" w:rsidRPr="00C33CB9" w14:paraId="5FC4BE03" w14:textId="77777777" w:rsidTr="00B72395">
        <w:trPr>
          <w:trHeight w:val="634"/>
        </w:trPr>
        <w:tc>
          <w:tcPr>
            <w:tcW w:w="54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252B74" w14:textId="77777777" w:rsidR="00F22CF4" w:rsidRDefault="00C737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092C">
              <w:rPr>
                <w:rFonts w:ascii="Times New Roman" w:eastAsia="宋体" w:hAnsi="Times New Roman" w:cs="Times New Roman"/>
                <w:i/>
                <w:kern w:val="0"/>
                <w:sz w:val="22"/>
              </w:rPr>
              <w:t xml:space="preserve">Spa </w:t>
            </w:r>
            <w:r w:rsidR="00F22CF4"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ype</w:t>
            </w:r>
          </w:p>
        </w:tc>
        <w:tc>
          <w:tcPr>
            <w:tcW w:w="469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D00DFC6" w14:textId="77777777" w:rsidR="006754E7" w:rsidRPr="006754E7" w:rsidRDefault="006754E7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highlight w:val="yellow"/>
              </w:rPr>
            </w:pPr>
            <w:r w:rsidRPr="00ED4E04">
              <w:rPr>
                <w:rFonts w:ascii="Times New Roman" w:eastAsia="宋体" w:hAnsi="Times New Roman" w:cs="Times New Roman"/>
                <w:kern w:val="0"/>
                <w:sz w:val="22"/>
              </w:rPr>
              <w:t>Group</w:t>
            </w:r>
          </w:p>
        </w:tc>
        <w:tc>
          <w:tcPr>
            <w:tcW w:w="72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959894" w14:textId="77777777" w:rsidR="00F22CF4" w:rsidRPr="00C33CB9" w:rsidRDefault="00F22CF4" w:rsidP="00D865B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o. Of positive isolates  </w:t>
            </w:r>
          </w:p>
          <w:p w14:paraId="670B4419" w14:textId="77777777" w:rsidR="00F22CF4" w:rsidRPr="00C33CB9" w:rsidRDefault="00F22CF4" w:rsidP="00D865B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微软雅黑" w:eastAsia="微软雅黑" w:hAnsi="微软雅黑" w:cs="Times New Roman" w:hint="eastAsia"/>
                <w:kern w:val="0"/>
                <w:sz w:val="22"/>
              </w:rPr>
              <w:t>（</w:t>
            </w: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n=87)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n%</w:t>
            </w:r>
          </w:p>
        </w:tc>
        <w:tc>
          <w:tcPr>
            <w:tcW w:w="3255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406739" w14:textId="77777777" w:rsidR="00F22CF4" w:rsidRPr="00C33CB9" w:rsidRDefault="00F22CF4" w:rsidP="00D865B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o. </w:t>
            </w: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distributing</w:t>
            </w:r>
            <w:proofErr w:type="gramEnd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in department</w:t>
            </w:r>
          </w:p>
        </w:tc>
      </w:tr>
      <w:tr w:rsidR="00F22CF4" w:rsidRPr="00C33CB9" w14:paraId="60CD79B6" w14:textId="77777777" w:rsidTr="00B72395">
        <w:trPr>
          <w:trHeight w:val="857"/>
        </w:trPr>
        <w:tc>
          <w:tcPr>
            <w:tcW w:w="54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A5DCC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469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1DAD1362" w14:textId="77777777" w:rsidR="00F22CF4" w:rsidRPr="00025A68" w:rsidRDefault="00F22CF4" w:rsidP="00D865BB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highlight w:val="yellow"/>
              </w:rPr>
            </w:pPr>
          </w:p>
        </w:tc>
        <w:tc>
          <w:tcPr>
            <w:tcW w:w="72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D59E4" w14:textId="77777777" w:rsidR="00F22CF4" w:rsidRPr="00C33CB9" w:rsidRDefault="00F22CF4" w:rsidP="00D865BB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FE37A6" w14:textId="77777777" w:rsidR="00F22CF4" w:rsidRDefault="00F22CF4" w:rsidP="00C33CB9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Microbiology laboratory</w:t>
            </w:r>
          </w:p>
          <w:p w14:paraId="7EA9C181" w14:textId="77777777" w:rsidR="00F22CF4" w:rsidRPr="00C33CB9" w:rsidRDefault="00F22CF4" w:rsidP="00C33CB9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n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=34) n%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17168C6" w14:textId="77777777" w:rsidR="00F22CF4" w:rsidRPr="00C33CB9" w:rsidRDefault="00F22CF4" w:rsidP="00D865BB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Other laboratory (n=53)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n%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D57F6" w14:textId="77777777" w:rsidR="005909AC" w:rsidRDefault="00F22CF4" w:rsidP="00D865BB">
            <w:pPr>
              <w:widowControl/>
              <w:snapToGrid w:val="0"/>
              <w:ind w:leftChars="-2" w:left="-4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MSSA</w:t>
            </w:r>
          </w:p>
          <w:p w14:paraId="0EB43EA7" w14:textId="77777777" w:rsidR="00F22CF4" w:rsidRPr="00C33CB9" w:rsidRDefault="00F22CF4" w:rsidP="00D865BB">
            <w:pPr>
              <w:widowControl/>
              <w:snapToGrid w:val="0"/>
              <w:ind w:leftChars="-2" w:left="-4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微软雅黑" w:eastAsia="微软雅黑" w:hAnsi="微软雅黑" w:cs="Times New Roman" w:hint="eastAsia"/>
                <w:kern w:val="0"/>
                <w:sz w:val="22"/>
              </w:rPr>
              <w:t>（</w:t>
            </w: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n=77)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n%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3D44EAE" w14:textId="77777777" w:rsidR="00F22CF4" w:rsidRDefault="00F22CF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MRSA</w:t>
            </w:r>
          </w:p>
          <w:p w14:paraId="72DB4405" w14:textId="77777777" w:rsidR="00F22CF4" w:rsidRDefault="00F22CF4">
            <w:pPr>
              <w:widowControl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  <w:proofErr w:type="gramEnd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=10)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n%</w:t>
            </w:r>
          </w:p>
        </w:tc>
      </w:tr>
      <w:tr w:rsidR="00F22CF4" w:rsidRPr="00C33CB9" w14:paraId="6597C3EE" w14:textId="77777777" w:rsidTr="00DF11EF">
        <w:trPr>
          <w:trHeight w:val="401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32BBC" w14:textId="77777777" w:rsidR="00F22CF4" w:rsidRPr="00C33CB9" w:rsidRDefault="00F22CF4" w:rsidP="005A76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338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71A55C" w14:textId="77777777" w:rsidR="006754E7" w:rsidRPr="00ED4E04" w:rsidRDefault="00675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4E04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1A101" w14:textId="77777777" w:rsidR="00F22CF4" w:rsidRPr="00C33CB9" w:rsidRDefault="00F22CF4" w:rsidP="005A768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0 (1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4A1A" w14:textId="77777777" w:rsidR="00F22CF4" w:rsidRPr="00E563B1" w:rsidRDefault="00F22CF4" w:rsidP="005A768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4.7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9DC5" w14:textId="77777777" w:rsidR="00F22CF4" w:rsidRPr="00C33CB9" w:rsidRDefault="00F22CF4" w:rsidP="005A7689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9.4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3C47" w14:textId="77777777" w:rsidR="00F22CF4" w:rsidRPr="00C33CB9" w:rsidRDefault="00F22CF4" w:rsidP="005A7689">
            <w:pPr>
              <w:keepNext/>
              <w:keepLines/>
              <w:widowControl/>
              <w:ind w:left="1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</w:t>
            </w:r>
            <w:proofErr w:type="gramStart"/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13.0 )</w:t>
            </w:r>
            <w:proofErr w:type="gram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1BA1" w14:textId="77777777" w:rsidR="00F22CF4" w:rsidRPr="00E563B1" w:rsidRDefault="00F22CF4" w:rsidP="005A7689">
            <w:pPr>
              <w:keepNext/>
              <w:keepLines/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10FF7498" w14:textId="77777777" w:rsidTr="00B72395">
        <w:trPr>
          <w:trHeight w:val="30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47681" w14:textId="77777777" w:rsidR="00F22CF4" w:rsidRPr="00C33CB9" w:rsidRDefault="00F22CF4" w:rsidP="0003576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437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82DBB2" w14:textId="77777777" w:rsidR="006754E7" w:rsidRPr="00ED4E04" w:rsidRDefault="0003576B" w:rsidP="0003576B">
            <w:pPr>
              <w:widowControl/>
              <w:ind w:leftChars="-118" w:left="-248" w:firstLineChars="55" w:firstLine="121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33BA4" w14:textId="77777777" w:rsidR="00F22CF4" w:rsidRPr="00C33CB9" w:rsidRDefault="00F22CF4" w:rsidP="00C33C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0 (1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E5B4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1.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3682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1.3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E67A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7.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BA94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40.0)</w:t>
            </w:r>
          </w:p>
        </w:tc>
      </w:tr>
      <w:tr w:rsidR="00F22CF4" w:rsidRPr="00C33CB9" w14:paraId="7104B6C6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8A0DE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189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B04096" w14:textId="77777777" w:rsidR="006754E7" w:rsidRPr="00ED4E04" w:rsidRDefault="00675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D4E04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A8F76" w14:textId="77777777" w:rsidR="00F22CF4" w:rsidRPr="00C33CB9" w:rsidRDefault="00F22CF4" w:rsidP="00C33C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8 (9.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7AF6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5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E1B8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1.3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2C14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0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EC1B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)</w:t>
            </w:r>
          </w:p>
        </w:tc>
      </w:tr>
      <w:tr w:rsidR="00F22CF4" w:rsidRPr="00C33CB9" w14:paraId="0D63A0D0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4CA81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701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39AB60" w14:textId="77777777" w:rsidR="006754E7" w:rsidRPr="00ED4E04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06D06" w14:textId="77777777" w:rsidR="00F22CF4" w:rsidRPr="00C33CB9" w:rsidRDefault="00F22CF4" w:rsidP="00C33CB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8 (9.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4F48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8.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374D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9.4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5D03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9.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2657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0.0)</w:t>
            </w:r>
          </w:p>
        </w:tc>
      </w:tr>
      <w:tr w:rsidR="00F22CF4" w:rsidRPr="00C33CB9" w14:paraId="663C6D09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10CC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571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35A7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935D0" w14:textId="77777777" w:rsidR="00F22CF4" w:rsidRPr="00C33CB9" w:rsidRDefault="00F22CF4" w:rsidP="00921E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5 (5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4701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5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AE0E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5.7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2DE0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5.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AC3D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0.0)</w:t>
            </w:r>
          </w:p>
        </w:tc>
      </w:tr>
      <w:tr w:rsidR="00F22CF4" w:rsidRPr="00C33CB9" w14:paraId="343C337A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DA0C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304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C7CA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96A85" w14:textId="77777777" w:rsidR="00F22CF4" w:rsidRPr="00C33CB9" w:rsidRDefault="00F22CF4" w:rsidP="00921E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4 (4.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5DDD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5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B030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3.8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1785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5.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53B6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3BA5B912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984E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441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98AB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791AB" w14:textId="77777777" w:rsidR="00F22CF4" w:rsidRPr="00C33CB9" w:rsidRDefault="00F22CF4" w:rsidP="00921E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3 (3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13C8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9E25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5.7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DE03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2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FA7F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0.0)</w:t>
            </w:r>
          </w:p>
        </w:tc>
      </w:tr>
      <w:tr w:rsidR="00F22CF4" w:rsidRPr="00C33CB9" w14:paraId="11B2EEE8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C6B2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796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8EBA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85D45" w14:textId="77777777" w:rsidR="00F22CF4" w:rsidRPr="00C33CB9" w:rsidRDefault="00F22CF4" w:rsidP="00921E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3 (3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08E4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5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F116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C62B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3.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05AF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1539D6FD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F614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954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40ECC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85E0E" w14:textId="77777777" w:rsidR="00F22CF4" w:rsidRPr="00C33CB9" w:rsidRDefault="00F22CF4" w:rsidP="00921E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3 (3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36E5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2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DA1D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3.8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6C18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3.9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9B3A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5A2365D8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765C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034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8815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74D3D" w14:textId="77777777" w:rsidR="00F22CF4" w:rsidRPr="00C33CB9" w:rsidRDefault="00F22CF4" w:rsidP="00921E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2 (2.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2588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2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9C5C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A59F9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36C26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736C2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2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9C85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1EDE45C5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ECE8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078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4729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5E9A6" w14:textId="77777777" w:rsidR="00F22CF4" w:rsidRPr="00C33CB9" w:rsidRDefault="00F22CF4" w:rsidP="00921E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2 (2.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8BF3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2D2D9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0A26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AF0A2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3.8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FCC6A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36C26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736C2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2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C278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20EDFF35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57AE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085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8222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C169D" w14:textId="77777777" w:rsidR="00F22CF4" w:rsidRPr="00C33CB9" w:rsidRDefault="00F22CF4" w:rsidP="00921E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2 (2.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4AB7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4BD5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0A26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AF0A2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3.8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9263D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36C26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736C2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2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AF4E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16B365FD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63C0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091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B23D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9A0CE" w14:textId="77777777" w:rsidR="00F22CF4" w:rsidRPr="00C33CB9" w:rsidRDefault="00F22CF4" w:rsidP="00921E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2 (2.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E616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2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9BF5F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2D7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432D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F7022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36C26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736C2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2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B347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7AC0BAFE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616A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803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1CCA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73FD6" w14:textId="77777777" w:rsidR="00F22CF4" w:rsidRPr="00C33CB9" w:rsidRDefault="00F22CF4" w:rsidP="00921E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2 (2.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AF09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2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FD23F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2D7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432D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19CE5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36C26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  <w:r w:rsidRPr="00736C2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2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C725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5D52FFBA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997C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002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0397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16DA8" w14:textId="77777777" w:rsidR="00F22CF4" w:rsidRPr="00C33CB9" w:rsidRDefault="00F22CF4" w:rsidP="00921E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898A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1749C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2D7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432D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59B8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A189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2EACD419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5F41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008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34E7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525829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F95B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6F772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2D7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432D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F8CA8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715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5C715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E45E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0.0)</w:t>
            </w:r>
          </w:p>
        </w:tc>
      </w:tr>
      <w:tr w:rsidR="00F22CF4" w:rsidRPr="00C33CB9" w14:paraId="6028D6FD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96ED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037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E5C0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D5E6EB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9BFE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511DA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2D7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432D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AA2F8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C715F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5C715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0EF1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0.0)</w:t>
            </w:r>
          </w:p>
        </w:tc>
      </w:tr>
      <w:tr w:rsidR="00F22CF4" w:rsidRPr="00C33CB9" w14:paraId="515B4E95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A4E5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10247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AEC5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E3A3A5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9AFE1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1B63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A91B6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D3AC2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2D7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432D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ED27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2BB5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92BB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F8B7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6FD63CBF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9C9F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116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4838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A2589F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EA228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1B63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A91B63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F9C91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32D7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432D78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63DD2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2BB5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92BB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E7548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03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20503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56B37F03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5351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1184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FB81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F25CBA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35BE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2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6A2A0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33FA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B33FA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99D7A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2BB5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92BB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B4ADB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03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20503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310E6864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6C8F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127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74F4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C87AA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4220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2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E9666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33FA6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B33FA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C998C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2BB5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92BB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B8F8A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03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20503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50C6E55D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9434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1346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5A7E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D5782D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3F79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D8CE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D1420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2BB5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92BB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9FFCA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03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20503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03989191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F9B9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13960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1F5A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957DF5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1E08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2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06D4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9B879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2BB5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92BB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6E267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03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20503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5FE54CE9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1CCE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1451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B5FF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98C317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11FD3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40842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44084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EACA8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A0AE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EA0AE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27C0D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2BB5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92BB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DE275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03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20503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09C4B928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7F80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148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512D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318F7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1B1F7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40842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44084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542DA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A0AE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EA0AE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24ACF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2BB5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92BB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CC816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03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20503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36612F2F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D9BE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1839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404B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C30CC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DAC0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2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CD04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2076C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2BB5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92BB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35C19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03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20503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6669F5FA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E614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287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7C75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31839F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52E9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A0EB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A1CE7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2BB5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92BB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3B956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03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20503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3EA63CE6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5A94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3349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A2AD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2EA88E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2407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2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1596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CC47A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2BB5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92BB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A63E0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03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20503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20F7C991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2A0F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364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94782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0919B3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A8D7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1E83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482B2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2BB5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92BB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6D14A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03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20503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2FB4ED29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96AB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4938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F38A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87D1AC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7379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2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C772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59B5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C159B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D15C4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2BB5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92BB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8C045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03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20503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33E974A5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0C6B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5132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4C80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B85FE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43A7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2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04A89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59B5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C159B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8670C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2BB5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892BB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62C2B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20503E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20503E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0302E793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9DB5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548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F256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1F8EF5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0BF2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2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30C91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159B5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C159B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05B8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4506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0.0)</w:t>
            </w:r>
          </w:p>
        </w:tc>
      </w:tr>
      <w:tr w:rsidR="00F22CF4" w:rsidRPr="00C33CB9" w14:paraId="7417EDEF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B790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563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DBE3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09CBB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A926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C9FA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37E5A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554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FE55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2DFFD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9015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19015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71C214FB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ED3F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769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7ACD" w14:textId="77777777" w:rsidR="006754E7" w:rsidRPr="00DF11EF" w:rsidRDefault="0003576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D0069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923E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2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FCB0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5AD33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554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FE55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25F62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9015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19015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03BF72B2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CDFB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8457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E623" w14:textId="77777777" w:rsidR="006754E7" w:rsidRPr="00DF11EF" w:rsidRDefault="00DF1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CE78ED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1D605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832C5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F832C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C57F5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AC4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A41AC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1930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554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FE55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E0F59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9015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19015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76C0BBE6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D454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16614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872A" w14:textId="77777777" w:rsidR="006754E7" w:rsidRPr="00DF11EF" w:rsidRDefault="00DF1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D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B1845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EE9E2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832C5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F832C5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F3C46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41AC4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A41AC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9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8139D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554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FE55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51AC5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9015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19015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5CF95680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7092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gramStart"/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16615</w:t>
            </w:r>
            <w:proofErr w:type="gramEnd"/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C815C" w14:textId="77777777" w:rsidR="006754E7" w:rsidRPr="00DF11EF" w:rsidRDefault="00DF11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F11EF"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2B649D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1 (1.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C33CB9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ABBC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2.9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16D2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47A16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FE5541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  <w:r w:rsidRPr="00FE55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1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C8B4F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9015D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Pr="0019015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(0.0)</w:t>
            </w:r>
          </w:p>
        </w:tc>
      </w:tr>
      <w:tr w:rsidR="00F22CF4" w:rsidRPr="00C33CB9" w14:paraId="323B6561" w14:textId="77777777" w:rsidTr="00B72395">
        <w:trPr>
          <w:trHeight w:val="280"/>
        </w:trPr>
        <w:tc>
          <w:tcPr>
            <w:tcW w:w="5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784FA1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693B93D" w14:textId="77777777" w:rsidR="006754E7" w:rsidRPr="00DF11EF" w:rsidRDefault="006754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364CA1" w14:textId="77777777" w:rsidR="00F22CF4" w:rsidRPr="00C33CB9" w:rsidRDefault="00F22CF4" w:rsidP="001A478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87 (10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.0</w:t>
            </w: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266C84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34</w:t>
            </w: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(10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.0</w:t>
            </w: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1DEE5A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53</w:t>
            </w: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(10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.0</w:t>
            </w: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4DC9D7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77</w:t>
            </w: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(10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.0</w:t>
            </w: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44FA19" w14:textId="77777777" w:rsidR="00F22CF4" w:rsidRPr="00C33CB9" w:rsidRDefault="00F22CF4" w:rsidP="001A478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563B1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(100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.0</w:t>
            </w:r>
            <w:r w:rsidRPr="006D7668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</w:tbl>
    <w:p w14:paraId="2BACFAFA" w14:textId="77777777" w:rsidR="00D75380" w:rsidRDefault="00D75380" w:rsidP="00F00B26"/>
    <w:sectPr w:rsidR="00D75380" w:rsidSect="00B72395">
      <w:pgSz w:w="11900" w:h="16840"/>
      <w:pgMar w:top="1134" w:right="1797" w:bottom="851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1F8DBB" w14:textId="77777777" w:rsidR="00A76F06" w:rsidRDefault="00A76F06" w:rsidP="00D965C8">
      <w:r>
        <w:separator/>
      </w:r>
    </w:p>
  </w:endnote>
  <w:endnote w:type="continuationSeparator" w:id="0">
    <w:p w14:paraId="601E0602" w14:textId="77777777" w:rsidR="00A76F06" w:rsidRDefault="00A76F06" w:rsidP="00D96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微软雅黑">
    <w:panose1 w:val="020B0503020204020204"/>
    <w:charset w:val="50"/>
    <w:family w:val="auto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252043" w14:textId="77777777" w:rsidR="00A76F06" w:rsidRDefault="00A76F06" w:rsidP="00D965C8">
      <w:r>
        <w:separator/>
      </w:r>
    </w:p>
  </w:footnote>
  <w:footnote w:type="continuationSeparator" w:id="0">
    <w:p w14:paraId="13DD4C11" w14:textId="77777777" w:rsidR="00A76F06" w:rsidRDefault="00A76F06" w:rsidP="00D96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64A1A"/>
    <w:rsid w:val="00003258"/>
    <w:rsid w:val="00025A68"/>
    <w:rsid w:val="0003576B"/>
    <w:rsid w:val="00141AFF"/>
    <w:rsid w:val="00146688"/>
    <w:rsid w:val="00264A1A"/>
    <w:rsid w:val="00364058"/>
    <w:rsid w:val="003E408B"/>
    <w:rsid w:val="005613DF"/>
    <w:rsid w:val="005642E4"/>
    <w:rsid w:val="00584DDF"/>
    <w:rsid w:val="005909AC"/>
    <w:rsid w:val="005A7689"/>
    <w:rsid w:val="005B283E"/>
    <w:rsid w:val="005E4027"/>
    <w:rsid w:val="0067539F"/>
    <w:rsid w:val="006754E7"/>
    <w:rsid w:val="006D7668"/>
    <w:rsid w:val="007A2B00"/>
    <w:rsid w:val="0081092C"/>
    <w:rsid w:val="00921E74"/>
    <w:rsid w:val="00997911"/>
    <w:rsid w:val="00A04840"/>
    <w:rsid w:val="00A76F06"/>
    <w:rsid w:val="00A81779"/>
    <w:rsid w:val="00A87DCE"/>
    <w:rsid w:val="00AA137A"/>
    <w:rsid w:val="00AC3393"/>
    <w:rsid w:val="00B6439E"/>
    <w:rsid w:val="00B72395"/>
    <w:rsid w:val="00C00CD8"/>
    <w:rsid w:val="00C33CB9"/>
    <w:rsid w:val="00C737F6"/>
    <w:rsid w:val="00D75380"/>
    <w:rsid w:val="00D865BB"/>
    <w:rsid w:val="00D965C8"/>
    <w:rsid w:val="00DF11EF"/>
    <w:rsid w:val="00E164F5"/>
    <w:rsid w:val="00E52076"/>
    <w:rsid w:val="00E563B1"/>
    <w:rsid w:val="00ED4E04"/>
    <w:rsid w:val="00EE45DF"/>
    <w:rsid w:val="00F00B26"/>
    <w:rsid w:val="00F01DBE"/>
    <w:rsid w:val="00F22C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9C179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4A1A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C3393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AC3393"/>
    <w:pPr>
      <w:jc w:val="left"/>
    </w:pPr>
  </w:style>
  <w:style w:type="character" w:customStyle="1" w:styleId="a5">
    <w:name w:val="注释文本字符"/>
    <w:basedOn w:val="a0"/>
    <w:link w:val="a4"/>
    <w:uiPriority w:val="99"/>
    <w:semiHidden/>
    <w:rsid w:val="00AC3393"/>
    <w:rPr>
      <w:sz w:val="21"/>
      <w:szCs w:val="22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AC3393"/>
    <w:rPr>
      <w:b/>
      <w:bCs/>
    </w:rPr>
  </w:style>
  <w:style w:type="character" w:customStyle="1" w:styleId="a7">
    <w:name w:val="批注主题字符"/>
    <w:basedOn w:val="a5"/>
    <w:link w:val="a6"/>
    <w:uiPriority w:val="99"/>
    <w:semiHidden/>
    <w:rsid w:val="00AC3393"/>
    <w:rPr>
      <w:b/>
      <w:bCs/>
      <w:sz w:val="21"/>
      <w:szCs w:val="22"/>
    </w:rPr>
  </w:style>
  <w:style w:type="paragraph" w:styleId="a8">
    <w:name w:val="Revision"/>
    <w:hidden/>
    <w:uiPriority w:val="99"/>
    <w:semiHidden/>
    <w:rsid w:val="00AC3393"/>
    <w:rPr>
      <w:sz w:val="21"/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AC3393"/>
    <w:rPr>
      <w:sz w:val="16"/>
      <w:szCs w:val="16"/>
    </w:rPr>
  </w:style>
  <w:style w:type="character" w:customStyle="1" w:styleId="aa">
    <w:name w:val="批注框文本字符"/>
    <w:basedOn w:val="a0"/>
    <w:link w:val="a9"/>
    <w:uiPriority w:val="99"/>
    <w:semiHidden/>
    <w:rsid w:val="00AC3393"/>
    <w:rPr>
      <w:sz w:val="16"/>
      <w:szCs w:val="16"/>
    </w:rPr>
  </w:style>
  <w:style w:type="paragraph" w:styleId="ab">
    <w:name w:val="header"/>
    <w:basedOn w:val="a"/>
    <w:link w:val="ac"/>
    <w:uiPriority w:val="99"/>
    <w:semiHidden/>
    <w:unhideWhenUsed/>
    <w:rsid w:val="00D9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字符"/>
    <w:basedOn w:val="a0"/>
    <w:link w:val="ab"/>
    <w:uiPriority w:val="99"/>
    <w:semiHidden/>
    <w:rsid w:val="00D965C8"/>
    <w:rPr>
      <w:sz w:val="18"/>
      <w:szCs w:val="18"/>
    </w:rPr>
  </w:style>
  <w:style w:type="paragraph" w:styleId="ad">
    <w:name w:val="footer"/>
    <w:basedOn w:val="a"/>
    <w:link w:val="ae"/>
    <w:uiPriority w:val="99"/>
    <w:semiHidden/>
    <w:unhideWhenUsed/>
    <w:rsid w:val="00D9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字符"/>
    <w:basedOn w:val="a0"/>
    <w:link w:val="ad"/>
    <w:uiPriority w:val="99"/>
    <w:semiHidden/>
    <w:rsid w:val="00D965C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4A1A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2</Words>
  <Characters>1722</Characters>
  <Application>Microsoft Macintosh Word</Application>
  <DocSecurity>0</DocSecurity>
  <Lines>14</Lines>
  <Paragraphs>4</Paragraphs>
  <ScaleCrop>false</ScaleCrop>
  <Company>hh</Company>
  <LinksUpToDate>false</LinksUpToDate>
  <CharactersWithSpaces>2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zhu</dc:creator>
  <cp:lastModifiedBy>liang zhu</cp:lastModifiedBy>
  <cp:revision>6</cp:revision>
  <dcterms:created xsi:type="dcterms:W3CDTF">2017-02-22T08:03:00Z</dcterms:created>
  <dcterms:modified xsi:type="dcterms:W3CDTF">2017-02-27T02:02:00Z</dcterms:modified>
</cp:coreProperties>
</file>